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0D7EF5" w14:textId="43775862" w:rsidR="008E4042" w:rsidRPr="005717EB" w:rsidRDefault="008E4042" w:rsidP="000E6F90">
      <w:pPr>
        <w:spacing w:after="120"/>
        <w:ind w:firstLine="0"/>
        <w:jc w:val="left"/>
        <w:rPr>
          <w:sz w:val="20"/>
          <w:szCs w:val="20"/>
        </w:rPr>
      </w:pPr>
    </w:p>
    <w:tbl>
      <w:tblPr>
        <w:tblpPr w:leftFromText="141" w:rightFromText="141" w:vertAnchor="text" w:horzAnchor="margin" w:tblpXSpec="center" w:tblpY="98"/>
        <w:tblW w:w="111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4"/>
        <w:gridCol w:w="3477"/>
        <w:gridCol w:w="3315"/>
        <w:gridCol w:w="434"/>
        <w:gridCol w:w="1096"/>
        <w:gridCol w:w="1143"/>
      </w:tblGrid>
      <w:tr w:rsidR="00791A72" w14:paraId="1F169B8C" w14:textId="77777777" w:rsidTr="00924D09">
        <w:trPr>
          <w:trHeight w:val="300"/>
        </w:trPr>
        <w:tc>
          <w:tcPr>
            <w:tcW w:w="17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C247D" w14:textId="64F970BD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b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b/>
                <w:color w:val="000000"/>
                <w:sz w:val="22"/>
                <w:szCs w:val="22"/>
                <w:lang w:eastAsia="pt-BR"/>
              </w:rPr>
              <w:t>Marker</w:t>
            </w:r>
          </w:p>
        </w:tc>
        <w:tc>
          <w:tcPr>
            <w:tcW w:w="34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0C50D" w14:textId="66F546C2" w:rsidR="008E4042" w:rsidRPr="007800D4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b/>
                <w:color w:val="000000"/>
                <w:sz w:val="22"/>
                <w:szCs w:val="22"/>
                <w:lang w:val="pt-BR" w:eastAsia="pt-BR"/>
              </w:rPr>
            </w:pPr>
            <w:r w:rsidRPr="007800D4">
              <w:rPr>
                <w:rFonts w:cs="Arial"/>
                <w:b/>
                <w:color w:val="000000"/>
                <w:sz w:val="22"/>
                <w:szCs w:val="22"/>
                <w:lang w:eastAsia="pt-BR"/>
              </w:rPr>
              <w:t>(5'-3')</w:t>
            </w:r>
          </w:p>
        </w:tc>
        <w:tc>
          <w:tcPr>
            <w:tcW w:w="33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43DF1" w14:textId="59F38C32" w:rsidR="008E4042" w:rsidRPr="007739EB" w:rsidRDefault="006D2297" w:rsidP="008E4042">
            <w:pPr>
              <w:spacing w:line="240" w:lineRule="auto"/>
              <w:ind w:firstLine="0"/>
              <w:jc w:val="center"/>
              <w:rPr>
                <w:rFonts w:cs="Arial"/>
                <w:b/>
                <w:color w:val="000000"/>
                <w:sz w:val="22"/>
                <w:szCs w:val="22"/>
                <w:lang w:val="pt-BR" w:eastAsia="pt-BR"/>
              </w:rPr>
            </w:pPr>
            <w:r w:rsidRPr="007739EB">
              <w:rPr>
                <w:rFonts w:cs="Arial"/>
                <w:b/>
                <w:color w:val="000000"/>
                <w:sz w:val="22"/>
                <w:szCs w:val="22"/>
                <w:lang w:eastAsia="pt-BR"/>
              </w:rPr>
              <w:t>(5’-3’)</w:t>
            </w:r>
          </w:p>
        </w:tc>
        <w:tc>
          <w:tcPr>
            <w:tcW w:w="4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9258F" w14:textId="5D6B9E94" w:rsidR="008E4042" w:rsidRPr="007739EB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b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  <w:lang w:eastAsia="pt-BR"/>
              </w:rPr>
              <w:t>AT</w:t>
            </w:r>
          </w:p>
        </w:tc>
        <w:tc>
          <w:tcPr>
            <w:tcW w:w="12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2C514" w14:textId="6B859C9D" w:rsidR="008E4042" w:rsidRPr="00D417FD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b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  <w:lang w:eastAsia="pt-BR"/>
              </w:rPr>
              <w:t>Repeat array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AF59D8" w14:textId="127508A9" w:rsidR="008E4042" w:rsidRPr="00316D8D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b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  <w:lang w:eastAsia="pt-BR"/>
              </w:rPr>
              <w:t>Fragment size (pb)</w:t>
            </w:r>
          </w:p>
        </w:tc>
      </w:tr>
      <w:tr w:rsidR="00791A72" w14:paraId="60877D46" w14:textId="77777777" w:rsidTr="00924D09">
        <w:trPr>
          <w:trHeight w:val="300"/>
        </w:trPr>
        <w:tc>
          <w:tcPr>
            <w:tcW w:w="17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5A08CD" w14:textId="77777777" w:rsidR="008E4042" w:rsidRPr="00E17D89" w:rsidRDefault="008E4042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</w:p>
        </w:tc>
        <w:tc>
          <w:tcPr>
            <w:tcW w:w="34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06A21" w14:textId="77777777" w:rsidR="008E4042" w:rsidRPr="00E17D89" w:rsidRDefault="008E4042" w:rsidP="00924D09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</w:p>
        </w:tc>
        <w:tc>
          <w:tcPr>
            <w:tcW w:w="332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43CAC" w14:textId="77777777" w:rsidR="008E4042" w:rsidRPr="00E17D89" w:rsidRDefault="008E4042" w:rsidP="00924D09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</w:p>
        </w:tc>
        <w:tc>
          <w:tcPr>
            <w:tcW w:w="4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84D4E" w14:textId="77777777" w:rsidR="008E4042" w:rsidRPr="00E17D89" w:rsidRDefault="008E4042" w:rsidP="00924D09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</w:p>
        </w:tc>
        <w:tc>
          <w:tcPr>
            <w:tcW w:w="12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9A735E" w14:textId="77777777" w:rsidR="008E4042" w:rsidRPr="00E17D89" w:rsidRDefault="008E4042" w:rsidP="00924D09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</w:p>
        </w:tc>
        <w:tc>
          <w:tcPr>
            <w:tcW w:w="9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8A24F" w14:textId="77777777" w:rsidR="008E4042" w:rsidRPr="00E17D89" w:rsidRDefault="008E4042" w:rsidP="00924D09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</w:p>
        </w:tc>
      </w:tr>
      <w:tr w:rsidR="00791A72" w14:paraId="3EAFF7A9" w14:textId="77777777" w:rsidTr="00924D09">
        <w:trPr>
          <w:trHeight w:val="300"/>
        </w:trPr>
        <w:tc>
          <w:tcPr>
            <w:tcW w:w="17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D8B2" w14:textId="783269D1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Li22-35</w:t>
            </w:r>
          </w:p>
        </w:tc>
        <w:tc>
          <w:tcPr>
            <w:tcW w:w="34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FE95" w14:textId="77777777" w:rsidR="008E4042" w:rsidRPr="00E17D89" w:rsidRDefault="006D2297" w:rsidP="00924D09">
            <w:pPr>
              <w:spacing w:line="240" w:lineRule="auto"/>
              <w:ind w:firstLine="0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CTTGATGTTCGGGTTAGCAAGT</w:t>
            </w:r>
          </w:p>
        </w:tc>
        <w:tc>
          <w:tcPr>
            <w:tcW w:w="33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094C67" w14:textId="77777777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ATGCACACCAAAAATCATGTG</w:t>
            </w:r>
          </w:p>
        </w:tc>
        <w:tc>
          <w:tcPr>
            <w:tcW w:w="4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C5070D" w14:textId="77777777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52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AC6366" w14:textId="77777777" w:rsidR="008E4042" w:rsidRPr="007800D4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7800D4">
              <w:rPr>
                <w:rFonts w:cs="Arial"/>
                <w:color w:val="000000"/>
                <w:sz w:val="22"/>
                <w:szCs w:val="22"/>
                <w:lang w:eastAsia="pt-BR"/>
              </w:rPr>
              <w:t>CA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2C8E" w14:textId="77777777" w:rsidR="008E4042" w:rsidRPr="007739EB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7739EB">
              <w:rPr>
                <w:rFonts w:cs="Arial"/>
                <w:color w:val="000000"/>
                <w:sz w:val="22"/>
                <w:szCs w:val="22"/>
                <w:lang w:eastAsia="pt-BR"/>
              </w:rPr>
              <w:t>92/100</w:t>
            </w:r>
          </w:p>
        </w:tc>
      </w:tr>
      <w:tr w:rsidR="00791A72" w14:paraId="42BBA079" w14:textId="77777777" w:rsidTr="00924D09">
        <w:trPr>
          <w:trHeight w:val="300"/>
        </w:trPr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F172" w14:textId="4FF3B7D1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Li23-41</w:t>
            </w:r>
          </w:p>
        </w:tc>
        <w:tc>
          <w:tcPr>
            <w:tcW w:w="3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A791" w14:textId="77777777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GATCGGAGGTGACAGCGT</w:t>
            </w:r>
          </w:p>
        </w:tc>
        <w:tc>
          <w:tcPr>
            <w:tcW w:w="33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34109D" w14:textId="77777777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CCTTTAACTGCCAGTGCG</w:t>
            </w:r>
          </w:p>
        </w:tc>
        <w:tc>
          <w:tcPr>
            <w:tcW w:w="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6E0D95" w14:textId="77777777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52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0BEFF5" w14:textId="77777777" w:rsidR="008E4042" w:rsidRPr="007800D4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7800D4">
              <w:rPr>
                <w:rFonts w:cs="Arial"/>
                <w:color w:val="000000"/>
                <w:sz w:val="22"/>
                <w:szCs w:val="22"/>
                <w:lang w:eastAsia="pt-BR"/>
              </w:rPr>
              <w:t>GT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7A3F" w14:textId="77777777" w:rsidR="008E4042" w:rsidRPr="007739EB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7739EB">
              <w:rPr>
                <w:rFonts w:cs="Arial"/>
                <w:color w:val="000000"/>
                <w:sz w:val="22"/>
                <w:szCs w:val="22"/>
                <w:lang w:eastAsia="pt-BR"/>
              </w:rPr>
              <w:t>77/87</w:t>
            </w:r>
          </w:p>
        </w:tc>
      </w:tr>
      <w:tr w:rsidR="00791A72" w14:paraId="08C134D3" w14:textId="77777777" w:rsidTr="00924D09">
        <w:trPr>
          <w:trHeight w:val="300"/>
        </w:trPr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16C7" w14:textId="0B37CE44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Li41-56</w:t>
            </w:r>
          </w:p>
        </w:tc>
        <w:tc>
          <w:tcPr>
            <w:tcW w:w="3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9B72" w14:textId="77777777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TTGCTTCATGATAACAACTTGG</w:t>
            </w:r>
          </w:p>
        </w:tc>
        <w:tc>
          <w:tcPr>
            <w:tcW w:w="33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7E455F" w14:textId="77777777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CCTGTTGGTGTGAGTTCGTG</w:t>
            </w:r>
          </w:p>
        </w:tc>
        <w:tc>
          <w:tcPr>
            <w:tcW w:w="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382900" w14:textId="77777777" w:rsidR="008E4042" w:rsidRPr="007800D4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7800D4">
              <w:rPr>
                <w:rFonts w:cs="Arial"/>
                <w:color w:val="000000"/>
                <w:sz w:val="22"/>
                <w:szCs w:val="22"/>
                <w:lang w:eastAsia="pt-BR"/>
              </w:rPr>
              <w:t>50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89B685" w14:textId="77777777" w:rsidR="008E4042" w:rsidRPr="007739EB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7739EB">
              <w:rPr>
                <w:rFonts w:cs="Arial"/>
                <w:color w:val="000000"/>
                <w:sz w:val="22"/>
                <w:szCs w:val="22"/>
                <w:lang w:eastAsia="pt-BR"/>
              </w:rPr>
              <w:t>CA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FE22" w14:textId="77777777" w:rsidR="008E4042" w:rsidRPr="007739EB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7739EB">
              <w:rPr>
                <w:rFonts w:cs="Arial"/>
                <w:color w:val="000000"/>
                <w:sz w:val="22"/>
                <w:szCs w:val="22"/>
                <w:lang w:eastAsia="pt-BR"/>
              </w:rPr>
              <w:t>90/92</w:t>
            </w:r>
          </w:p>
        </w:tc>
      </w:tr>
      <w:tr w:rsidR="00791A72" w14:paraId="4E6C56AB" w14:textId="77777777" w:rsidTr="00924D09">
        <w:trPr>
          <w:trHeight w:val="300"/>
        </w:trPr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274A" w14:textId="2108BC04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Li45-24</w:t>
            </w:r>
          </w:p>
        </w:tc>
        <w:tc>
          <w:tcPr>
            <w:tcW w:w="3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3B44" w14:textId="77777777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GCGCCTACAGGCATAAAGGA</w:t>
            </w:r>
          </w:p>
        </w:tc>
        <w:tc>
          <w:tcPr>
            <w:tcW w:w="33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D2836E" w14:textId="77777777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CTGGCGCATCAACGGTGT</w:t>
            </w:r>
          </w:p>
        </w:tc>
        <w:tc>
          <w:tcPr>
            <w:tcW w:w="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090A1A" w14:textId="77777777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54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D533BA" w14:textId="77777777" w:rsidR="008E4042" w:rsidRPr="007800D4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7800D4">
              <w:rPr>
                <w:rFonts w:cs="Arial"/>
                <w:color w:val="000000"/>
                <w:sz w:val="22"/>
                <w:szCs w:val="22"/>
                <w:lang w:eastAsia="pt-BR"/>
              </w:rPr>
              <w:t>CA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4DD3" w14:textId="77777777" w:rsidR="008E4042" w:rsidRPr="007739EB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7739EB">
              <w:rPr>
                <w:rFonts w:cs="Arial"/>
                <w:color w:val="000000"/>
                <w:sz w:val="22"/>
                <w:szCs w:val="22"/>
                <w:lang w:eastAsia="pt-BR"/>
              </w:rPr>
              <w:t>81/107</w:t>
            </w:r>
          </w:p>
        </w:tc>
      </w:tr>
      <w:tr w:rsidR="00791A72" w14:paraId="2335F62A" w14:textId="77777777" w:rsidTr="00924D09">
        <w:trPr>
          <w:trHeight w:val="300"/>
        </w:trPr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AEBF" w14:textId="1D8A7A92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Li46-67</w:t>
            </w:r>
          </w:p>
        </w:tc>
        <w:tc>
          <w:tcPr>
            <w:tcW w:w="3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99F2" w14:textId="77777777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TCTTCTTTCGTTAGCTGAGTGC</w:t>
            </w:r>
          </w:p>
        </w:tc>
        <w:tc>
          <w:tcPr>
            <w:tcW w:w="33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17BA78" w14:textId="77777777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CTGTATCACCCATGAGGGGC</w:t>
            </w:r>
          </w:p>
        </w:tc>
        <w:tc>
          <w:tcPr>
            <w:tcW w:w="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597A77" w14:textId="77777777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50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BBFE38" w14:textId="77777777" w:rsidR="008E4042" w:rsidRPr="007800D4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7800D4">
              <w:rPr>
                <w:rFonts w:cs="Arial"/>
                <w:color w:val="000000"/>
                <w:sz w:val="22"/>
                <w:szCs w:val="22"/>
                <w:lang w:eastAsia="pt-BR"/>
              </w:rPr>
              <w:t>CA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A620" w14:textId="77777777" w:rsidR="008E4042" w:rsidRPr="007739EB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7739EB">
              <w:rPr>
                <w:rFonts w:cs="Arial"/>
                <w:color w:val="000000"/>
                <w:sz w:val="22"/>
                <w:szCs w:val="22"/>
                <w:lang w:eastAsia="pt-BR"/>
              </w:rPr>
              <w:t>80/82</w:t>
            </w:r>
          </w:p>
        </w:tc>
      </w:tr>
      <w:tr w:rsidR="00791A72" w14:paraId="3C33307A" w14:textId="77777777" w:rsidTr="00924D09">
        <w:trPr>
          <w:trHeight w:val="300"/>
        </w:trPr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693F" w14:textId="446AA6C2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Li71-5/2</w:t>
            </w:r>
          </w:p>
        </w:tc>
        <w:tc>
          <w:tcPr>
            <w:tcW w:w="3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745F" w14:textId="77777777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GCACGGTCGGCATTTGTA</w:t>
            </w:r>
          </w:p>
        </w:tc>
        <w:tc>
          <w:tcPr>
            <w:tcW w:w="33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403C39" w14:textId="77777777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GATAAACGAGATGGCCGC</w:t>
            </w:r>
          </w:p>
        </w:tc>
        <w:tc>
          <w:tcPr>
            <w:tcW w:w="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533D22" w14:textId="77777777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56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5D26CD" w14:textId="77777777" w:rsidR="008E4042" w:rsidRPr="007800D4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7800D4">
              <w:rPr>
                <w:rFonts w:cs="Arial"/>
                <w:color w:val="000000"/>
                <w:sz w:val="22"/>
                <w:szCs w:val="22"/>
                <w:lang w:eastAsia="pt-BR"/>
              </w:rPr>
              <w:t>CA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846E" w14:textId="77777777" w:rsidR="008E4042" w:rsidRPr="007739EB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7739EB">
              <w:rPr>
                <w:rFonts w:cs="Arial"/>
                <w:color w:val="000000"/>
                <w:sz w:val="22"/>
                <w:szCs w:val="22"/>
                <w:lang w:eastAsia="pt-BR"/>
              </w:rPr>
              <w:t>110/110</w:t>
            </w:r>
          </w:p>
        </w:tc>
      </w:tr>
      <w:tr w:rsidR="00791A72" w14:paraId="4551DA15" w14:textId="77777777" w:rsidTr="00924D09">
        <w:trPr>
          <w:trHeight w:val="300"/>
        </w:trPr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7ADC" w14:textId="0C357744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Li71-7</w:t>
            </w:r>
          </w:p>
        </w:tc>
        <w:tc>
          <w:tcPr>
            <w:tcW w:w="3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08C9" w14:textId="77777777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GCTGCAGCAGATGAGAAGG</w:t>
            </w:r>
          </w:p>
        </w:tc>
        <w:tc>
          <w:tcPr>
            <w:tcW w:w="33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0AF012" w14:textId="77777777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GTGAGAAGGCAGGGATTCAA</w:t>
            </w:r>
          </w:p>
        </w:tc>
        <w:tc>
          <w:tcPr>
            <w:tcW w:w="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A8AF7F" w14:textId="77777777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50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613D27" w14:textId="77777777" w:rsidR="008E4042" w:rsidRPr="007800D4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7800D4">
              <w:rPr>
                <w:rFonts w:cs="Arial"/>
                <w:color w:val="000000"/>
                <w:sz w:val="22"/>
                <w:szCs w:val="22"/>
                <w:lang w:eastAsia="pt-BR"/>
              </w:rPr>
              <w:t>CA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ECD7" w14:textId="77777777" w:rsidR="008E4042" w:rsidRPr="007739EB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7739EB">
              <w:rPr>
                <w:rFonts w:cs="Arial"/>
                <w:color w:val="000000"/>
                <w:sz w:val="22"/>
                <w:szCs w:val="22"/>
                <w:lang w:eastAsia="pt-BR"/>
              </w:rPr>
              <w:t>92/102</w:t>
            </w:r>
          </w:p>
        </w:tc>
      </w:tr>
      <w:tr w:rsidR="00791A72" w14:paraId="09C0052C" w14:textId="77777777" w:rsidTr="00924D09">
        <w:trPr>
          <w:trHeight w:val="300"/>
        </w:trPr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39A2" w14:textId="7944397C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Li71-33</w:t>
            </w:r>
          </w:p>
        </w:tc>
        <w:tc>
          <w:tcPr>
            <w:tcW w:w="3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EC2B" w14:textId="77777777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CTCCTTTCACACCGCCTCT</w:t>
            </w:r>
          </w:p>
        </w:tc>
        <w:tc>
          <w:tcPr>
            <w:tcW w:w="33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6C1240" w14:textId="77777777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GAGAGAAGACGAGCCGAAGT</w:t>
            </w:r>
          </w:p>
        </w:tc>
        <w:tc>
          <w:tcPr>
            <w:tcW w:w="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04F8EB" w14:textId="77777777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50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CE16C7" w14:textId="77777777" w:rsidR="008E4042" w:rsidRPr="007800D4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7800D4">
              <w:rPr>
                <w:rFonts w:cs="Arial"/>
                <w:color w:val="000000"/>
                <w:sz w:val="22"/>
                <w:szCs w:val="22"/>
                <w:lang w:eastAsia="pt-BR"/>
              </w:rPr>
              <w:t>TG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AE1B" w14:textId="77777777" w:rsidR="008E4042" w:rsidRPr="007739EB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7739EB">
              <w:rPr>
                <w:rFonts w:cs="Arial"/>
                <w:color w:val="000000"/>
                <w:sz w:val="22"/>
                <w:szCs w:val="22"/>
                <w:lang w:eastAsia="pt-BR"/>
              </w:rPr>
              <w:t>103/107</w:t>
            </w:r>
          </w:p>
        </w:tc>
      </w:tr>
      <w:tr w:rsidR="00791A72" w14:paraId="61E1C6D5" w14:textId="77777777" w:rsidTr="00924D09">
        <w:trPr>
          <w:trHeight w:val="300"/>
        </w:trPr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27C7" w14:textId="027B3CFB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Lm2TG</w:t>
            </w:r>
          </w:p>
        </w:tc>
        <w:tc>
          <w:tcPr>
            <w:tcW w:w="3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B902" w14:textId="77777777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AAAAAGCGAGGAATGAAAGAA</w:t>
            </w:r>
          </w:p>
        </w:tc>
        <w:tc>
          <w:tcPr>
            <w:tcW w:w="33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EB7903" w14:textId="77777777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TCCCTCCCCTCTACAACCTT</w:t>
            </w:r>
          </w:p>
        </w:tc>
        <w:tc>
          <w:tcPr>
            <w:tcW w:w="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8E4885" w14:textId="77777777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53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810DC1" w14:textId="77777777" w:rsidR="008E4042" w:rsidRPr="007800D4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7800D4">
              <w:rPr>
                <w:rFonts w:cs="Arial"/>
                <w:color w:val="000000"/>
                <w:sz w:val="22"/>
                <w:szCs w:val="22"/>
                <w:lang w:eastAsia="pt-BR"/>
              </w:rPr>
              <w:t>TG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6D46" w14:textId="77777777" w:rsidR="008E4042" w:rsidRPr="007739EB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7739EB">
              <w:rPr>
                <w:rFonts w:cs="Arial"/>
                <w:color w:val="000000"/>
                <w:sz w:val="22"/>
                <w:szCs w:val="22"/>
                <w:lang w:eastAsia="pt-BR"/>
              </w:rPr>
              <w:t>138/152</w:t>
            </w:r>
          </w:p>
        </w:tc>
      </w:tr>
      <w:tr w:rsidR="00791A72" w14:paraId="2541A398" w14:textId="77777777" w:rsidTr="00924D09">
        <w:trPr>
          <w:trHeight w:val="300"/>
        </w:trPr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C042" w14:textId="5FC9A7A1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Lm4TA</w:t>
            </w:r>
          </w:p>
        </w:tc>
        <w:tc>
          <w:tcPr>
            <w:tcW w:w="3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6683" w14:textId="77777777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TTTGCCACACACATACACTTAG</w:t>
            </w:r>
          </w:p>
        </w:tc>
        <w:tc>
          <w:tcPr>
            <w:tcW w:w="33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5294D1" w14:textId="77777777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GTAGACGACATCGCGAGCAC</w:t>
            </w:r>
          </w:p>
        </w:tc>
        <w:tc>
          <w:tcPr>
            <w:tcW w:w="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23FEFA" w14:textId="77777777" w:rsidR="008E4042" w:rsidRPr="007800D4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7800D4">
              <w:rPr>
                <w:rFonts w:cs="Arial"/>
                <w:color w:val="000000"/>
                <w:sz w:val="22"/>
                <w:szCs w:val="22"/>
                <w:lang w:eastAsia="pt-BR"/>
              </w:rPr>
              <w:t>54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F9899F" w14:textId="77777777" w:rsidR="008E4042" w:rsidRPr="007739EB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7739EB">
              <w:rPr>
                <w:rFonts w:cs="Arial"/>
                <w:color w:val="000000"/>
                <w:sz w:val="22"/>
                <w:szCs w:val="22"/>
                <w:lang w:eastAsia="pt-BR"/>
              </w:rPr>
              <w:t>TA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7992" w14:textId="77777777" w:rsidR="008E4042" w:rsidRPr="007739EB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7739EB">
              <w:rPr>
                <w:rFonts w:cs="Arial"/>
                <w:color w:val="000000"/>
                <w:sz w:val="22"/>
                <w:szCs w:val="22"/>
                <w:lang w:eastAsia="pt-BR"/>
              </w:rPr>
              <w:t>77/83</w:t>
            </w:r>
          </w:p>
        </w:tc>
      </w:tr>
      <w:tr w:rsidR="00791A72" w14:paraId="110F427A" w14:textId="77777777" w:rsidTr="00924D09">
        <w:trPr>
          <w:trHeight w:val="300"/>
        </w:trPr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B19E" w14:textId="3B54C0E7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TubCA</w:t>
            </w:r>
          </w:p>
        </w:tc>
        <w:tc>
          <w:tcPr>
            <w:tcW w:w="3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EB78" w14:textId="77777777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GGCGTGGTTGCTAAACTGAT</w:t>
            </w:r>
          </w:p>
        </w:tc>
        <w:tc>
          <w:tcPr>
            <w:tcW w:w="33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6D11BE" w14:textId="77777777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GCCTGCGCACACAGAGAC</w:t>
            </w:r>
          </w:p>
        </w:tc>
        <w:tc>
          <w:tcPr>
            <w:tcW w:w="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4E73E0" w14:textId="77777777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58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C027A6" w14:textId="77777777" w:rsidR="008E4042" w:rsidRPr="007800D4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7800D4">
              <w:rPr>
                <w:rFonts w:cs="Arial"/>
                <w:color w:val="000000"/>
                <w:sz w:val="22"/>
                <w:szCs w:val="22"/>
                <w:lang w:eastAsia="pt-BR"/>
              </w:rPr>
              <w:t>CA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EBE4" w14:textId="77777777" w:rsidR="008E4042" w:rsidRPr="007739EB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7739EB">
              <w:rPr>
                <w:rFonts w:cs="Arial"/>
                <w:color w:val="000000"/>
                <w:sz w:val="22"/>
                <w:szCs w:val="22"/>
                <w:lang w:eastAsia="pt-BR"/>
              </w:rPr>
              <w:t>80/82</w:t>
            </w:r>
          </w:p>
        </w:tc>
      </w:tr>
      <w:tr w:rsidR="00791A72" w14:paraId="029878F2" w14:textId="77777777" w:rsidTr="00924D09">
        <w:trPr>
          <w:trHeight w:val="300"/>
        </w:trPr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0217" w14:textId="3B1C7825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CS20</w:t>
            </w:r>
          </w:p>
        </w:tc>
        <w:tc>
          <w:tcPr>
            <w:tcW w:w="3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DB12" w14:textId="77777777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CGTTGGCTGTTGATTGTGTA</w:t>
            </w:r>
          </w:p>
        </w:tc>
        <w:tc>
          <w:tcPr>
            <w:tcW w:w="33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F33844" w14:textId="77777777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GCGTGGCAATCTCCTCATT</w:t>
            </w:r>
          </w:p>
        </w:tc>
        <w:tc>
          <w:tcPr>
            <w:tcW w:w="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C2482B" w14:textId="77777777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56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576DB2" w14:textId="77777777" w:rsidR="008E4042" w:rsidRPr="007800D4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7800D4">
              <w:rPr>
                <w:rFonts w:cs="Arial"/>
                <w:color w:val="000000"/>
                <w:sz w:val="22"/>
                <w:szCs w:val="22"/>
                <w:lang w:eastAsia="pt-BR"/>
              </w:rPr>
              <w:t>TG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F180" w14:textId="77777777" w:rsidR="008E4042" w:rsidRPr="007739EB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7739EB">
              <w:rPr>
                <w:rFonts w:cs="Arial"/>
                <w:color w:val="000000"/>
                <w:sz w:val="22"/>
                <w:szCs w:val="22"/>
                <w:lang w:eastAsia="pt-BR"/>
              </w:rPr>
              <w:t>83/83</w:t>
            </w:r>
          </w:p>
        </w:tc>
      </w:tr>
      <w:tr w:rsidR="00791A72" w14:paraId="13B78B0C" w14:textId="77777777" w:rsidTr="00924D09">
        <w:trPr>
          <w:trHeight w:val="300"/>
        </w:trPr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8D4B" w14:textId="589E4EEF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LIST7031</w:t>
            </w:r>
          </w:p>
        </w:tc>
        <w:tc>
          <w:tcPr>
            <w:tcW w:w="3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449F" w14:textId="77777777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GCGGGAGTCGTCTCTCTGTT</w:t>
            </w:r>
          </w:p>
        </w:tc>
        <w:tc>
          <w:tcPr>
            <w:tcW w:w="33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8E7874" w14:textId="77777777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AACGTGCAGTACGCAAGGAC</w:t>
            </w:r>
          </w:p>
        </w:tc>
        <w:tc>
          <w:tcPr>
            <w:tcW w:w="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AFDB2C" w14:textId="77777777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58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780970" w14:textId="77777777" w:rsidR="008E4042" w:rsidRPr="007800D4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7800D4">
              <w:rPr>
                <w:rFonts w:cs="Arial"/>
                <w:color w:val="000000"/>
                <w:sz w:val="22"/>
                <w:szCs w:val="22"/>
                <w:lang w:eastAsia="pt-BR"/>
              </w:rPr>
              <w:t>CA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0175" w14:textId="77777777" w:rsidR="008E4042" w:rsidRPr="007739EB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7739EB">
              <w:rPr>
                <w:rFonts w:cs="Arial"/>
                <w:color w:val="000000"/>
                <w:sz w:val="22"/>
                <w:szCs w:val="22"/>
                <w:lang w:eastAsia="pt-BR"/>
              </w:rPr>
              <w:t>111/111</w:t>
            </w:r>
          </w:p>
        </w:tc>
      </w:tr>
      <w:tr w:rsidR="00791A72" w14:paraId="47518B4C" w14:textId="77777777" w:rsidTr="00924D09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DFEEA" w14:textId="41F173D3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LIST7039</w:t>
            </w: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90949" w14:textId="77777777" w:rsidR="008E4042" w:rsidRPr="00E17D89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E17D89">
              <w:rPr>
                <w:rFonts w:cs="Arial"/>
                <w:color w:val="000000"/>
                <w:sz w:val="22"/>
                <w:szCs w:val="22"/>
                <w:lang w:eastAsia="pt-BR"/>
              </w:rPr>
              <w:t>CACTCTTTCGCTCTTTGCTG</w:t>
            </w:r>
          </w:p>
        </w:tc>
        <w:tc>
          <w:tcPr>
            <w:tcW w:w="3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60ACA" w14:textId="77777777" w:rsidR="008E4042" w:rsidRPr="007800D4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7800D4">
              <w:rPr>
                <w:rFonts w:cs="Arial"/>
                <w:color w:val="000000"/>
                <w:sz w:val="22"/>
                <w:szCs w:val="22"/>
                <w:lang w:eastAsia="pt-BR"/>
              </w:rPr>
              <w:t>TGGCTCCACAATATCGACAA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8B5FB" w14:textId="77777777" w:rsidR="008E4042" w:rsidRPr="007739EB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7739EB">
              <w:rPr>
                <w:rFonts w:cs="Arial"/>
                <w:color w:val="000000"/>
                <w:sz w:val="22"/>
                <w:szCs w:val="22"/>
                <w:lang w:eastAsia="pt-BR"/>
              </w:rPr>
              <w:t>5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A4CC8" w14:textId="77777777" w:rsidR="008E4042" w:rsidRPr="007739EB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7739EB">
              <w:rPr>
                <w:rFonts w:cs="Arial"/>
                <w:color w:val="000000"/>
                <w:sz w:val="22"/>
                <w:szCs w:val="22"/>
                <w:lang w:eastAsia="pt-BR"/>
              </w:rPr>
              <w:t>C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04C07" w14:textId="77777777" w:rsidR="008E4042" w:rsidRPr="00D417FD" w:rsidRDefault="006D2297" w:rsidP="00924D09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D417FD">
              <w:rPr>
                <w:rFonts w:cs="Arial"/>
                <w:color w:val="000000"/>
                <w:sz w:val="22"/>
                <w:szCs w:val="22"/>
                <w:lang w:eastAsia="pt-BR"/>
              </w:rPr>
              <w:t>205/211</w:t>
            </w:r>
          </w:p>
        </w:tc>
      </w:tr>
    </w:tbl>
    <w:p w14:paraId="773F49FD" w14:textId="21974959" w:rsidR="008E4042" w:rsidRDefault="008E4042"/>
    <w:p w14:paraId="43E594E1" w14:textId="74FD1E10" w:rsidR="008E4042" w:rsidRDefault="008E4042"/>
    <w:p w14:paraId="2D775396" w14:textId="55CE5A10" w:rsidR="008E4042" w:rsidRDefault="008E4042"/>
    <w:p w14:paraId="6861F6F8" w14:textId="114C7C29" w:rsidR="008E4042" w:rsidRDefault="008E4042"/>
    <w:p w14:paraId="3E43F23C" w14:textId="4FB0AA42" w:rsidR="008E4042" w:rsidRDefault="008E4042"/>
    <w:p w14:paraId="4780843C" w14:textId="285DDEF8" w:rsidR="008E4042" w:rsidRDefault="008E4042"/>
    <w:p w14:paraId="343F9C86" w14:textId="07647EA6" w:rsidR="008E4042" w:rsidRDefault="008E4042"/>
    <w:p w14:paraId="355B6219" w14:textId="0DCF30FA" w:rsidR="008E4042" w:rsidRDefault="008E4042"/>
    <w:p w14:paraId="60969CC4" w14:textId="0D090304" w:rsidR="008E4042" w:rsidRDefault="008E4042"/>
    <w:p w14:paraId="2DC574F0" w14:textId="0B23F5C8" w:rsidR="008E4042" w:rsidRDefault="008E4042"/>
    <w:p w14:paraId="7D989DEB" w14:textId="62EF3D46" w:rsidR="008E4042" w:rsidRDefault="008E4042"/>
    <w:p w14:paraId="0F0E9ED8" w14:textId="3EF073F9" w:rsidR="008E4042" w:rsidRDefault="008E4042"/>
    <w:p w14:paraId="299DF771" w14:textId="2C2A77AE" w:rsidR="008E4042" w:rsidRDefault="008E4042"/>
    <w:p w14:paraId="743E0894" w14:textId="3560DE27" w:rsidR="008E4042" w:rsidRDefault="006D2297">
      <w:r w:rsidRPr="008E4042">
        <w:rPr>
          <w:sz w:val="20"/>
          <w:szCs w:val="20"/>
        </w:rPr>
        <w:t xml:space="preserve">AT, annealing temperature; bp, base pairs </w:t>
      </w:r>
    </w:p>
    <w:sectPr w:rsidR="008E4042" w:rsidSect="008E404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042"/>
    <w:rsid w:val="000E6F90"/>
    <w:rsid w:val="00316D8D"/>
    <w:rsid w:val="005717EB"/>
    <w:rsid w:val="0059561E"/>
    <w:rsid w:val="00643B7C"/>
    <w:rsid w:val="006D2297"/>
    <w:rsid w:val="007739EB"/>
    <w:rsid w:val="007800D4"/>
    <w:rsid w:val="00791A72"/>
    <w:rsid w:val="008E4042"/>
    <w:rsid w:val="00924D09"/>
    <w:rsid w:val="009C41A6"/>
    <w:rsid w:val="00BC1E34"/>
    <w:rsid w:val="00D417FD"/>
    <w:rsid w:val="00DD0607"/>
    <w:rsid w:val="00E17D89"/>
    <w:rsid w:val="00FE7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1C36A942"/>
  <w15:docId w15:val="{A3CFCE25-4C88-40A9-A8E9-05E40E65F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042"/>
    <w:pPr>
      <w:spacing w:line="360" w:lineRule="auto"/>
      <w:ind w:firstLine="720"/>
      <w:jc w:val="both"/>
    </w:pPr>
    <w:rPr>
      <w:rFonts w:ascii="Arial" w:eastAsia="Times New Roman" w:hAnsi="Arial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C1E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1E3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1E34"/>
    <w:rPr>
      <w:rFonts w:ascii="Arial" w:eastAsia="Times New Roman" w:hAnsi="Arial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1E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1E34"/>
    <w:rPr>
      <w:rFonts w:ascii="Arial" w:eastAsia="Times New Roman" w:hAnsi="Arial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1E34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E34"/>
    <w:rPr>
      <w:rFonts w:ascii="Lucida Grande" w:eastAsia="Times New Roman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Cavalcanti</dc:creator>
  <cp:lastModifiedBy>Amanda Cavalcanti</cp:lastModifiedBy>
  <cp:revision>3</cp:revision>
  <dcterms:created xsi:type="dcterms:W3CDTF">2020-04-25T00:25:00Z</dcterms:created>
  <dcterms:modified xsi:type="dcterms:W3CDTF">2020-04-27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944.7252314815</vt:r8>
  </property>
  <property fmtid="{D5CDD505-2E9C-101B-9397-08002B2CF9AE}" pid="4" name="EditTotal">
    <vt:i4>15</vt:i4>
  </property>
  <property fmtid="{D5CDD505-2E9C-101B-9397-08002B2CF9AE}" pid="5" name="EditTimer">
    <vt:i4>40</vt:i4>
  </property>
</Properties>
</file>